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130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right="-766" w:hanging="0"/>
        <w:rPr/>
      </w:pPr>
      <w:r>
        <w:rPr>
          <w:rFonts w:cs="Arial;Arial" w:ascii="Times New Roman;Century Schoolbook" w:hAnsi="Times New Roman;Century Schoolbook"/>
          <w:b/>
          <w:bCs/>
          <w:i/>
          <w:sz w:val="24"/>
          <w:lang w:val="en-US"/>
        </w:rPr>
        <w:t>Characteristics of study participants with diagnosis of CD &lt;2 years of age</w:t>
      </w:r>
      <w:r>
        <w:rPr/>
        <w:t xml:space="preserve"> 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i/>
                <w:i/>
                <w:iCs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i/>
                <w:iCs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i/>
                <w:i/>
                <w:iCs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i/>
                <w:iCs/>
                <w:sz w:val="24"/>
                <w:lang w:val="en-US"/>
              </w:rPr>
              <w:t>Matched contro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i/>
                <w:i/>
                <w:iCs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i/>
                <w:iCs/>
                <w:sz w:val="24"/>
                <w:lang w:val="en-US"/>
              </w:rPr>
              <w:t>Patients with celiac diseas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22,8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4,58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Females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4,496 (63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2,913 (63.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Males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8,361 (36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,676 (36.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  <w:t>Calendar y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-19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5,813 (2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,167 (25.4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990-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2,586 (55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2,525 (55.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2000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4,458 (19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897 (19.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b/>
                <w:b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b/>
                <w:sz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  <w:t>Country of bir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Nordic</w:t>
            </w:r>
            <w:r>
              <w:rPr>
                <w:rFonts w:cs="ArialMT;Arial" w:ascii="Times New Roman;Century Schoolbook" w:hAnsi="Times New Roman;Century Schoolbook"/>
                <w:sz w:val="26"/>
                <w:szCs w:val="26"/>
                <w:lang w:val="en-US" w:eastAsia="sv-SE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22,734 (99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4,570 (99.6)</w:t>
            </w:r>
          </w:p>
        </w:tc>
      </w:tr>
      <w:tr>
        <w:trPr/>
        <w:tc>
          <w:tcPr>
            <w:tcW w:w="6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;Century Schoolbook" w:hAnsi="Times New Roman;Century Schoolbook" w:cs="Arial;Arial"/>
                <w:i/>
                <w:i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i/>
                <w:sz w:val="24"/>
                <w:lang w:val="en-US"/>
              </w:rPr>
              <w:t>Data on intussuscept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Intussusception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32 (0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6 (0.1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Age at first intussusception, months* (median,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6 (1-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Century Schoolbook" w:hAnsi="Times New Roman;Century Schoolbook" w:cs="Arial;Arial"/>
                <w:sz w:val="24"/>
                <w:lang w:val="en-US"/>
              </w:rPr>
            </w:pPr>
            <w:r>
              <w:rPr>
                <w:rFonts w:cs="Arial;Arial" w:ascii="Times New Roman;Century Schoolbook" w:hAnsi="Times New Roman;Century Schoolbook"/>
                <w:sz w:val="24"/>
                <w:lang w:val="en-US"/>
              </w:rPr>
              <w:t>10 (4-15)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766" w:hanging="0"/>
        <w:rPr>
          <w:rFonts w:ascii="Times New Roman;Century Schoolbook" w:hAnsi="Times New Roman;Century Schoolbook" w:cs="Arial;Arial"/>
          <w:bCs/>
          <w:sz w:val="24"/>
          <w:lang w:val="en-US"/>
        </w:rPr>
      </w:pPr>
      <w:r>
        <w:rPr>
          <w:rFonts w:cs="Arial;Arial" w:ascii="Times New Roman;Century Schoolbook" w:hAnsi="Times New Roman;Century Schoolbook"/>
          <w:bCs/>
          <w:sz w:val="24"/>
          <w:lang w:val="en-US"/>
        </w:rPr>
        <w:t>* Sweden, Denmark, Finland, Norway and Iceland.</w:t>
      </w:r>
    </w:p>
    <w:p>
      <w:pPr>
        <w:pStyle w:val="Normal"/>
        <w:widowControl w:val="false"/>
        <w:rPr>
          <w:rFonts w:ascii="Times New Roman;Century Schoolbook" w:hAnsi="Times New Roman;Century Schoolbook" w:cs="Arial;Arial"/>
          <w:bCs/>
          <w:sz w:val="24"/>
          <w:lang w:val="en-US"/>
        </w:rPr>
      </w:pPr>
      <w:r>
        <w:rPr>
          <w:rFonts w:cs="Arial;Arial" w:ascii="Times New Roman;Century Schoolbook" w:hAnsi="Times New Roman;Century Schoolbook"/>
          <w:bCs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 New Roman">
    <w:altName w:val="Century Schoolbook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Century Schlbk;Century Schoolbook" w:hAnsi="New Century Schlbk;Century Schoolbook" w:eastAsia="Times New Roman;Century Schoolbook" w:cs="New Century Schlbk;Century Schoolbook"/>
      <w:color w:val="auto"/>
      <w:sz w:val="20"/>
      <w:szCs w:val="20"/>
      <w:lang w:val="sv-SE" w:bidi="sv-SE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1:01:00Z</dcterms:created>
  <dc:creator>Jonas Ludvigsson</dc:creator>
  <dc:description/>
  <cp:keywords/>
  <dc:language>en-US</dc:language>
  <cp:lastModifiedBy>Jonas Ludvigsson</cp:lastModifiedBy>
  <dcterms:modified xsi:type="dcterms:W3CDTF">2012-10-02T21:01:00Z</dcterms:modified>
  <cp:revision>1</cp:revision>
  <dc:subject/>
  <dc:title>Characteristics of study participants with diagnosis of CD &lt;2 years of age </dc:title>
</cp:coreProperties>
</file>